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99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1. PSTEST Assesses Balance in the Matched Variables</w:t>
      </w:r>
    </w:p>
    <w:tbl>
      <w:tblPr>
        <w:tblStyle w:val="4"/>
        <w:tblW w:w="83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116"/>
        <w:gridCol w:w="1019"/>
        <w:gridCol w:w="961"/>
        <w:gridCol w:w="750"/>
        <w:gridCol w:w="918"/>
        <w:gridCol w:w="1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2533" w:type="dxa"/>
            <w:vMerge w:val="restart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16" w:type="dxa"/>
            <w:vMerge w:val="restart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Unmatched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Matched</w:t>
            </w:r>
          </w:p>
        </w:tc>
        <w:tc>
          <w:tcPr>
            <w:tcW w:w="19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Mean</w:t>
            </w:r>
          </w:p>
        </w:tc>
        <w:tc>
          <w:tcPr>
            <w:tcW w:w="7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%bias</w:t>
            </w:r>
          </w:p>
        </w:tc>
        <w:tc>
          <w:tcPr>
            <w:tcW w:w="91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%reduc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|bias|</w:t>
            </w:r>
          </w:p>
        </w:tc>
        <w:tc>
          <w:tcPr>
            <w:tcW w:w="1029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T-tes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 xml:space="preserve">Treated </w:t>
            </w:r>
          </w:p>
        </w:tc>
        <w:tc>
          <w:tcPr>
            <w:tcW w:w="9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75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30</w:t>
            </w:r>
          </w:p>
        </w:tc>
        <w:tc>
          <w:tcPr>
            <w:tcW w:w="96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4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21.6</w:t>
            </w:r>
          </w:p>
        </w:tc>
        <w:tc>
          <w:tcPr>
            <w:tcW w:w="91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2.3</w:t>
            </w:r>
          </w:p>
        </w:tc>
        <w:tc>
          <w:tcPr>
            <w:tcW w:w="1029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29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28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7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Histology Differentiation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37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05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54.0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5.9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31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30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.2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Nerves Invasion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98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69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35.8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82.3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97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92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6.3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Stage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0.18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3.17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32.5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80.3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9.98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0.57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6.4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.49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.35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6.3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3.6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.48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.47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.0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c.Stage#c.Stage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496.79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615.66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29.6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79.0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487.94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512.89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6.2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c.Stage#c.Age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7.38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33.15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30.2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93.5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6.81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7.19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1.9</w:t>
            </w:r>
          </w:p>
        </w:tc>
        <w:tc>
          <w:tcPr>
            <w:tcW w:w="91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c.Stage#c.Histology Differentiation</w:t>
            </w: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7.16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4.06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19.2</w:t>
            </w:r>
          </w:p>
        </w:tc>
        <w:tc>
          <w:tcPr>
            <w:tcW w:w="91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35.5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5.42</w:t>
            </w:r>
          </w:p>
        </w:tc>
        <w:tc>
          <w:tcPr>
            <w:tcW w:w="96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7.42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-12.4</w:t>
            </w:r>
          </w:p>
        </w:tc>
        <w:tc>
          <w:tcPr>
            <w:tcW w:w="91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tcBorders>
              <w:top w:val="single" w:color="auto" w:sz="4" w:space="0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color="auto" w:sz="4" w:space="0"/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Ps R2</w:t>
            </w:r>
          </w:p>
        </w:tc>
        <w:tc>
          <w:tcPr>
            <w:tcW w:w="1711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Mean Bias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MedBias</w:t>
            </w:r>
          </w:p>
        </w:tc>
        <w:tc>
          <w:tcPr>
            <w:tcW w:w="1029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01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100</w:t>
            </w:r>
          </w:p>
        </w:tc>
        <w:tc>
          <w:tcPr>
            <w:tcW w:w="1711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9.9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29.9</w:t>
            </w:r>
          </w:p>
        </w:tc>
        <w:tc>
          <w:tcPr>
            <w:tcW w:w="1029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  <w:jc w:val="center"/>
        </w:trPr>
        <w:tc>
          <w:tcPr>
            <w:tcW w:w="2533" w:type="dxa"/>
            <w:vMerge w:val="continue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0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010</w:t>
            </w:r>
          </w:p>
        </w:tc>
        <w:tc>
          <w:tcPr>
            <w:tcW w:w="1711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4.8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4.2</w:t>
            </w:r>
          </w:p>
        </w:tc>
        <w:tc>
          <w:tcPr>
            <w:tcW w:w="1029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0.569</w:t>
            </w:r>
          </w:p>
        </w:tc>
      </w:tr>
    </w:tbl>
    <w:p>
      <w:pPr>
        <w:ind w:right="99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ote: Boldface indicates statistical significance (p&lt;0.05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A0204"/>
    <w:charset w:val="00"/>
    <w:family w:val="swiss"/>
    <w:pitch w:val="default"/>
    <w:sig w:usb0="A00002EF" w:usb1="4000207B" w:usb2="00000000" w:usb3="00000000" w:csb0="2000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C94"/>
    <w:rsid w:val="00006BC5"/>
    <w:rsid w:val="00012861"/>
    <w:rsid w:val="00060B2E"/>
    <w:rsid w:val="000A5B3B"/>
    <w:rsid w:val="000A70A8"/>
    <w:rsid w:val="000C794D"/>
    <w:rsid w:val="000D0494"/>
    <w:rsid w:val="000D1A06"/>
    <w:rsid w:val="000E2481"/>
    <w:rsid w:val="000E41A4"/>
    <w:rsid w:val="00102DDB"/>
    <w:rsid w:val="00113084"/>
    <w:rsid w:val="001C7AD3"/>
    <w:rsid w:val="002070B0"/>
    <w:rsid w:val="0021647C"/>
    <w:rsid w:val="00233551"/>
    <w:rsid w:val="00240E6E"/>
    <w:rsid w:val="0029228C"/>
    <w:rsid w:val="0029435A"/>
    <w:rsid w:val="0029785C"/>
    <w:rsid w:val="002E5805"/>
    <w:rsid w:val="00325232"/>
    <w:rsid w:val="003623D3"/>
    <w:rsid w:val="00377FA8"/>
    <w:rsid w:val="003B2FF4"/>
    <w:rsid w:val="003D288F"/>
    <w:rsid w:val="00437314"/>
    <w:rsid w:val="00457126"/>
    <w:rsid w:val="00460FD5"/>
    <w:rsid w:val="00466685"/>
    <w:rsid w:val="004808E6"/>
    <w:rsid w:val="00486363"/>
    <w:rsid w:val="004A1989"/>
    <w:rsid w:val="004C5DC6"/>
    <w:rsid w:val="004E5758"/>
    <w:rsid w:val="004F5613"/>
    <w:rsid w:val="005955EF"/>
    <w:rsid w:val="005A3623"/>
    <w:rsid w:val="005D65B2"/>
    <w:rsid w:val="00604DFE"/>
    <w:rsid w:val="00662B00"/>
    <w:rsid w:val="00667939"/>
    <w:rsid w:val="00673CAD"/>
    <w:rsid w:val="006774B1"/>
    <w:rsid w:val="00677CA9"/>
    <w:rsid w:val="006808BC"/>
    <w:rsid w:val="006C215D"/>
    <w:rsid w:val="006D5806"/>
    <w:rsid w:val="006D5A4D"/>
    <w:rsid w:val="00703CAB"/>
    <w:rsid w:val="007050C9"/>
    <w:rsid w:val="00707495"/>
    <w:rsid w:val="00725073"/>
    <w:rsid w:val="00735736"/>
    <w:rsid w:val="007635A2"/>
    <w:rsid w:val="00784F6A"/>
    <w:rsid w:val="007B71AA"/>
    <w:rsid w:val="007C480A"/>
    <w:rsid w:val="007C4EB9"/>
    <w:rsid w:val="00804F0C"/>
    <w:rsid w:val="008345F1"/>
    <w:rsid w:val="008401E6"/>
    <w:rsid w:val="00865D18"/>
    <w:rsid w:val="00872421"/>
    <w:rsid w:val="008A014D"/>
    <w:rsid w:val="00903727"/>
    <w:rsid w:val="00907C46"/>
    <w:rsid w:val="00916B27"/>
    <w:rsid w:val="0092752D"/>
    <w:rsid w:val="00945BC9"/>
    <w:rsid w:val="00963C2E"/>
    <w:rsid w:val="009746D9"/>
    <w:rsid w:val="00990BAB"/>
    <w:rsid w:val="009A319D"/>
    <w:rsid w:val="009A5831"/>
    <w:rsid w:val="009B6246"/>
    <w:rsid w:val="009D297E"/>
    <w:rsid w:val="009D6B51"/>
    <w:rsid w:val="009D757C"/>
    <w:rsid w:val="009F2DC6"/>
    <w:rsid w:val="00A20B36"/>
    <w:rsid w:val="00A458C5"/>
    <w:rsid w:val="00A45C6F"/>
    <w:rsid w:val="00A512BA"/>
    <w:rsid w:val="00A754DF"/>
    <w:rsid w:val="00A857A9"/>
    <w:rsid w:val="00A90D0F"/>
    <w:rsid w:val="00AA6BB4"/>
    <w:rsid w:val="00AB70E1"/>
    <w:rsid w:val="00AE601A"/>
    <w:rsid w:val="00BB1254"/>
    <w:rsid w:val="00BF2D54"/>
    <w:rsid w:val="00BF44FA"/>
    <w:rsid w:val="00C219E5"/>
    <w:rsid w:val="00C33AC8"/>
    <w:rsid w:val="00C50770"/>
    <w:rsid w:val="00C5078D"/>
    <w:rsid w:val="00CA2DDB"/>
    <w:rsid w:val="00CB650D"/>
    <w:rsid w:val="00CE0961"/>
    <w:rsid w:val="00D15DFE"/>
    <w:rsid w:val="00D2196A"/>
    <w:rsid w:val="00D72916"/>
    <w:rsid w:val="00D75B2A"/>
    <w:rsid w:val="00D947F9"/>
    <w:rsid w:val="00D96FD7"/>
    <w:rsid w:val="00DC247E"/>
    <w:rsid w:val="00DD7689"/>
    <w:rsid w:val="00DE44AB"/>
    <w:rsid w:val="00DF427D"/>
    <w:rsid w:val="00E04C94"/>
    <w:rsid w:val="00E41200"/>
    <w:rsid w:val="00E83456"/>
    <w:rsid w:val="00ED496D"/>
    <w:rsid w:val="00ED7150"/>
    <w:rsid w:val="00ED7663"/>
    <w:rsid w:val="00EE1E3C"/>
    <w:rsid w:val="00EE2AB1"/>
    <w:rsid w:val="00F07BC7"/>
    <w:rsid w:val="00F31A50"/>
    <w:rsid w:val="00F31AAC"/>
    <w:rsid w:val="00F56FD0"/>
    <w:rsid w:val="00F76B73"/>
    <w:rsid w:val="00FA1A24"/>
    <w:rsid w:val="00FB19F6"/>
    <w:rsid w:val="00FC3295"/>
    <w:rsid w:val="00FD7F0E"/>
    <w:rsid w:val="00FE1B28"/>
    <w:rsid w:val="00FF1153"/>
    <w:rsid w:val="1C4A4A0B"/>
    <w:rsid w:val="FDD6B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70</Characters>
  <Lines>6</Lines>
  <Paragraphs>1</Paragraphs>
  <ScaleCrop>false</ScaleCrop>
  <LinksUpToDate>false</LinksUpToDate>
  <CharactersWithSpaces>903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6:39:00Z</dcterms:created>
  <dc:creator>drihl@tvv.tw</dc:creator>
  <cp:lastModifiedBy>Zhikai Zhu</cp:lastModifiedBy>
  <dcterms:modified xsi:type="dcterms:W3CDTF">2021-11-03T10:1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